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56641B" w14:textId="7F4F4A29" w:rsidR="00AB29F0" w:rsidRPr="00CD2E50" w:rsidRDefault="001D598C">
      <w:pPr>
        <w:rPr>
          <w:rFonts w:ascii="Calibri" w:hAnsi="Calibri" w:cs="Calibri"/>
          <w:b/>
          <w:sz w:val="22"/>
        </w:rPr>
      </w:pPr>
      <w:r w:rsidRPr="00CD2E50">
        <w:rPr>
          <w:rFonts w:ascii="Calibri" w:hAnsi="Calibri" w:cs="Calibri"/>
          <w:b/>
          <w:sz w:val="22"/>
        </w:rPr>
        <w:t xml:space="preserve">Table </w:t>
      </w:r>
      <w:r w:rsidR="00AF1768" w:rsidRPr="00CD2E50">
        <w:rPr>
          <w:rFonts w:ascii="Calibri" w:hAnsi="Calibri" w:cs="Calibri"/>
          <w:b/>
          <w:sz w:val="22"/>
        </w:rPr>
        <w:t>S</w:t>
      </w:r>
      <w:r w:rsidRPr="00CD2E50">
        <w:rPr>
          <w:rFonts w:ascii="Calibri" w:hAnsi="Calibri" w:cs="Calibri"/>
          <w:b/>
          <w:sz w:val="22"/>
        </w:rPr>
        <w:t>1</w:t>
      </w:r>
      <w:r w:rsidR="009E6B05" w:rsidRPr="00CD2E50">
        <w:rPr>
          <w:rFonts w:ascii="Calibri" w:hAnsi="Calibri" w:cs="Calibri"/>
          <w:b/>
          <w:sz w:val="22"/>
        </w:rPr>
        <w:t>.</w:t>
      </w:r>
      <w:r w:rsidR="00AF1768" w:rsidRPr="00CD2E50">
        <w:rPr>
          <w:rFonts w:ascii="Calibri" w:hAnsi="Calibri" w:cs="Calibri"/>
          <w:b/>
          <w:sz w:val="22"/>
        </w:rPr>
        <w:t xml:space="preserve"> </w:t>
      </w:r>
      <w:r w:rsidR="00CD2E50" w:rsidRPr="00CD2E50">
        <w:rPr>
          <w:rFonts w:ascii="Calibri" w:hAnsi="Calibri" w:cs="Calibri"/>
          <w:b/>
          <w:sz w:val="22"/>
        </w:rPr>
        <w:t>Criteria for classifying each treatment 6 months prior to the index date</w:t>
      </w:r>
    </w:p>
    <w:tbl>
      <w:tblPr>
        <w:tblW w:w="51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00"/>
        <w:gridCol w:w="3580"/>
      </w:tblGrid>
      <w:tr w:rsidR="001D598C" w:rsidRPr="00AF1768" w14:paraId="6D7BAC29" w14:textId="77777777" w:rsidTr="001D598C">
        <w:trPr>
          <w:trHeight w:val="330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B3C6C" w14:textId="77777777" w:rsidR="001D598C" w:rsidRPr="007F0EAB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/>
                <w:color w:val="000000"/>
                <w:kern w:val="0"/>
                <w:sz w:val="22"/>
              </w:rPr>
            </w:pPr>
            <w:r w:rsidRPr="007F0EAB">
              <w:rPr>
                <w:rFonts w:ascii="Calibri" w:eastAsia="맑은 고딕" w:hAnsi="Calibri" w:cs="Calibri"/>
                <w:b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9C230" w14:textId="77777777" w:rsidR="001D598C" w:rsidRPr="007F0EAB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/>
                <w:color w:val="000000"/>
                <w:kern w:val="0"/>
                <w:sz w:val="22"/>
              </w:rPr>
            </w:pPr>
            <w:r w:rsidRPr="007F0EAB">
              <w:rPr>
                <w:rFonts w:ascii="Calibri" w:eastAsia="맑은 고딕" w:hAnsi="Calibri" w:cs="Calibri"/>
                <w:b/>
                <w:color w:val="000000"/>
                <w:kern w:val="0"/>
                <w:sz w:val="22"/>
              </w:rPr>
              <w:t>Criteria</w:t>
            </w:r>
          </w:p>
        </w:tc>
      </w:tr>
      <w:tr w:rsidR="001D598C" w:rsidRPr="00AF1768" w14:paraId="33819AE0" w14:textId="77777777" w:rsidTr="001D598C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A37F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Phototherapy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09B0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At least 12 times</w:t>
            </w:r>
          </w:p>
        </w:tc>
      </w:tr>
      <w:tr w:rsidR="001D598C" w:rsidRPr="00AF1768" w14:paraId="298EA987" w14:textId="77777777" w:rsidTr="001D598C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5979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Cyclosporin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1F1E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At least 28 days of prescription</w:t>
            </w:r>
          </w:p>
        </w:tc>
      </w:tr>
      <w:tr w:rsidR="001D598C" w:rsidRPr="00AF1768" w14:paraId="2742939A" w14:textId="77777777" w:rsidTr="001D598C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5B89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Methotrexat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7926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At least 4 times of prescription</w:t>
            </w:r>
          </w:p>
        </w:tc>
      </w:tr>
      <w:tr w:rsidR="001D598C" w:rsidRPr="00AF1768" w14:paraId="1564EA20" w14:textId="77777777" w:rsidTr="001D598C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4AE5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Acitretin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05C2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At least 28 days of prescription</w:t>
            </w:r>
          </w:p>
        </w:tc>
      </w:tr>
      <w:tr w:rsidR="001D598C" w:rsidRPr="00AF1768" w14:paraId="6D58F953" w14:textId="77777777" w:rsidTr="001D598C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690D6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Biologics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F38F5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At least 2 injections</w:t>
            </w:r>
          </w:p>
        </w:tc>
      </w:tr>
    </w:tbl>
    <w:p w14:paraId="0961DBC4" w14:textId="77777777" w:rsidR="001D598C" w:rsidRPr="00AF1768" w:rsidRDefault="001D598C">
      <w:pPr>
        <w:rPr>
          <w:rFonts w:ascii="Calibri" w:hAnsi="Calibri" w:cs="Calibri"/>
          <w:sz w:val="22"/>
        </w:rPr>
      </w:pPr>
    </w:p>
    <w:p w14:paraId="0A38B65D" w14:textId="77777777" w:rsidR="001D598C" w:rsidRPr="00AF1768" w:rsidRDefault="001D598C">
      <w:pPr>
        <w:widowControl/>
        <w:wordWrap/>
        <w:autoSpaceDE/>
        <w:autoSpaceDN/>
        <w:rPr>
          <w:rFonts w:ascii="Calibri" w:hAnsi="Calibri" w:cs="Calibri"/>
          <w:sz w:val="22"/>
        </w:rPr>
      </w:pPr>
      <w:r w:rsidRPr="00AF1768">
        <w:rPr>
          <w:rFonts w:ascii="Calibri" w:hAnsi="Calibri" w:cs="Calibri"/>
          <w:sz w:val="22"/>
        </w:rPr>
        <w:br w:type="page"/>
      </w:r>
    </w:p>
    <w:p w14:paraId="3CB8BE30" w14:textId="10835729" w:rsidR="001D598C" w:rsidRPr="00AF1768" w:rsidRDefault="00B32AEB">
      <w:pPr>
        <w:rPr>
          <w:rFonts w:ascii="Calibri" w:hAnsi="Calibri" w:cs="Calibri"/>
          <w:b/>
          <w:sz w:val="22"/>
        </w:rPr>
      </w:pPr>
      <w:r w:rsidRPr="00AF1768">
        <w:rPr>
          <w:rFonts w:ascii="Calibri" w:hAnsi="Calibri" w:cs="Calibri"/>
          <w:b/>
          <w:sz w:val="22"/>
        </w:rPr>
        <w:lastRenderedPageBreak/>
        <w:t>T</w:t>
      </w:r>
      <w:r w:rsidR="001D598C" w:rsidRPr="00AF1768">
        <w:rPr>
          <w:rFonts w:ascii="Calibri" w:hAnsi="Calibri" w:cs="Calibri"/>
          <w:b/>
          <w:sz w:val="22"/>
        </w:rPr>
        <w:t xml:space="preserve">able </w:t>
      </w:r>
      <w:r w:rsidR="00AF1768" w:rsidRPr="00AF1768">
        <w:rPr>
          <w:rFonts w:ascii="Calibri" w:hAnsi="Calibri" w:cs="Calibri"/>
          <w:b/>
          <w:sz w:val="22"/>
        </w:rPr>
        <w:t>S</w:t>
      </w:r>
      <w:r w:rsidR="001D598C" w:rsidRPr="00AF1768">
        <w:rPr>
          <w:rFonts w:ascii="Calibri" w:hAnsi="Calibri" w:cs="Calibri"/>
          <w:b/>
          <w:sz w:val="22"/>
        </w:rPr>
        <w:t>2</w:t>
      </w:r>
      <w:r w:rsidR="009E6B05">
        <w:rPr>
          <w:rFonts w:ascii="Calibri" w:hAnsi="Calibri" w:cs="Calibri"/>
          <w:b/>
          <w:sz w:val="22"/>
        </w:rPr>
        <w:t>.</w:t>
      </w:r>
      <w:r w:rsidR="00AF1768" w:rsidRPr="00AF1768">
        <w:rPr>
          <w:rFonts w:ascii="Calibri" w:hAnsi="Calibri" w:cs="Calibri"/>
          <w:b/>
          <w:sz w:val="22"/>
        </w:rPr>
        <w:t xml:space="preserve"> </w:t>
      </w:r>
      <w:r w:rsidR="001D598C" w:rsidRPr="00AF1768">
        <w:rPr>
          <w:rFonts w:ascii="Calibri" w:hAnsi="Calibri" w:cs="Calibri"/>
          <w:b/>
          <w:sz w:val="22"/>
        </w:rPr>
        <w:t>Baseline characteristic</w:t>
      </w:r>
      <w:r w:rsidR="009E6B05">
        <w:rPr>
          <w:rFonts w:ascii="Calibri" w:hAnsi="Calibri" w:cs="Calibri"/>
          <w:b/>
          <w:sz w:val="22"/>
        </w:rPr>
        <w:t>s</w:t>
      </w:r>
      <w:r w:rsidR="001D598C" w:rsidRPr="00AF1768">
        <w:rPr>
          <w:rFonts w:ascii="Calibri" w:hAnsi="Calibri" w:cs="Calibri"/>
          <w:b/>
          <w:sz w:val="22"/>
        </w:rPr>
        <w:t xml:space="preserve"> of individuals who experienced COVID-19 infection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36"/>
        <w:gridCol w:w="2197"/>
        <w:gridCol w:w="2197"/>
        <w:gridCol w:w="996"/>
      </w:tblGrid>
      <w:tr w:rsidR="001D598C" w:rsidRPr="00AF1768" w14:paraId="087D5CDF" w14:textId="77777777" w:rsidTr="001D598C">
        <w:trPr>
          <w:trHeight w:val="330"/>
        </w:trPr>
        <w:tc>
          <w:tcPr>
            <w:tcW w:w="20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1E51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CBF6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8198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Psoriasis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8D46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P-value</w:t>
            </w:r>
          </w:p>
        </w:tc>
      </w:tr>
      <w:tr w:rsidR="001D598C" w:rsidRPr="00AF1768" w14:paraId="016BE712" w14:textId="77777777" w:rsidTr="001D598C">
        <w:trPr>
          <w:trHeight w:val="330"/>
        </w:trPr>
        <w:tc>
          <w:tcPr>
            <w:tcW w:w="2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09175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9030E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(N=265,475)</w:t>
            </w:r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709D9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(N=3,131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1BAE5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D598C" w:rsidRPr="00AF1768" w14:paraId="17AE6214" w14:textId="77777777" w:rsidTr="001D598C">
        <w:trPr>
          <w:trHeight w:val="330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4507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ECD1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51.5 ± 15.0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FA02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55.2 ± 14.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0C6D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1D598C" w:rsidRPr="00AF1768" w14:paraId="11F90757" w14:textId="77777777" w:rsidTr="001D598C">
        <w:trPr>
          <w:trHeight w:val="330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60C0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642A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84DC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D174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1D598C" w:rsidRPr="00AF1768" w14:paraId="1560C042" w14:textId="77777777" w:rsidTr="001D598C">
        <w:trPr>
          <w:trHeight w:val="330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50ED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500A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131,762 (49.6%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7577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1,741 (55.6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0404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</w:p>
        </w:tc>
      </w:tr>
      <w:tr w:rsidR="001D598C" w:rsidRPr="00AF1768" w14:paraId="39C8FF2F" w14:textId="77777777" w:rsidTr="001D598C">
        <w:trPr>
          <w:trHeight w:val="330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5D4C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04BA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133,713 (50.4%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1E6C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1,390 (44.4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00AF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</w:p>
        </w:tc>
      </w:tr>
      <w:tr w:rsidR="001D598C" w:rsidRPr="00AF1768" w14:paraId="353C9F4A" w14:textId="77777777" w:rsidTr="001D598C">
        <w:trPr>
          <w:trHeight w:val="330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7E18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22"/>
              </w:rPr>
              <w:t>Insurance level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5E9F" w14:textId="22F94D2F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11.2 ± 6.0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D600" w14:textId="5112CD21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11.3 ± 6.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887A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0.546</w:t>
            </w:r>
          </w:p>
        </w:tc>
      </w:tr>
      <w:tr w:rsidR="001D598C" w:rsidRPr="00AF1768" w14:paraId="1BA81679" w14:textId="77777777" w:rsidTr="001D598C">
        <w:trPr>
          <w:trHeight w:val="330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B418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22"/>
              </w:rPr>
              <w:t>Residence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F13C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4FA9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B718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0.265</w:t>
            </w:r>
          </w:p>
        </w:tc>
      </w:tr>
      <w:tr w:rsidR="001D598C" w:rsidRPr="00AF1768" w14:paraId="013570AE" w14:textId="77777777" w:rsidTr="001D598C">
        <w:trPr>
          <w:trHeight w:val="330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D216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Metropolitan area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5D53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192,525 (72.5%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0FFF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2,230 (71.2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711E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</w:p>
        </w:tc>
      </w:tr>
      <w:tr w:rsidR="001D598C" w:rsidRPr="00AF1768" w14:paraId="64EC365E" w14:textId="77777777" w:rsidTr="001D598C">
        <w:trPr>
          <w:trHeight w:val="330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8272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5B4F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72,950 (27.5%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A983" w14:textId="260233C1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901 (28.8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C8D4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</w:p>
        </w:tc>
      </w:tr>
      <w:tr w:rsidR="001D598C" w:rsidRPr="00AF1768" w14:paraId="5C1AE255" w14:textId="77777777" w:rsidTr="001D598C">
        <w:trPr>
          <w:trHeight w:val="330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ADAE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22"/>
              </w:rPr>
              <w:t>Body mass index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DDE0" w14:textId="595448A6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24.5 ± 3.7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C945" w14:textId="1173E418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24.7 ± 3.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2F50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1D598C" w:rsidRPr="00AF1768" w14:paraId="77B5BE75" w14:textId="77777777" w:rsidTr="001D598C">
        <w:trPr>
          <w:trHeight w:val="330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C1A8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F74B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A0A1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3D04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1D598C" w:rsidRPr="00AF1768" w14:paraId="51FE882E" w14:textId="77777777" w:rsidTr="001D598C">
        <w:trPr>
          <w:trHeight w:val="330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7FF3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410D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177,503 (66.9%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7D45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1,882 (60.1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88F9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</w:p>
        </w:tc>
      </w:tr>
      <w:tr w:rsidR="001D598C" w:rsidRPr="00AF1768" w14:paraId="4733ECFF" w14:textId="77777777" w:rsidTr="001D598C">
        <w:trPr>
          <w:trHeight w:val="330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30BE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Former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AF4F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48,415 (18.2%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2BB6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716 (22.9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BFEF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</w:p>
        </w:tc>
      </w:tr>
      <w:tr w:rsidR="001D598C" w:rsidRPr="00AF1768" w14:paraId="27F7802F" w14:textId="77777777" w:rsidTr="001D598C">
        <w:trPr>
          <w:trHeight w:val="330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BCD1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Current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7105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39,557 (14.9%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B785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533 (17.0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0F9A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</w:p>
        </w:tc>
      </w:tr>
      <w:tr w:rsidR="001D598C" w:rsidRPr="00AF1768" w14:paraId="4C59B2E8" w14:textId="77777777" w:rsidTr="001D598C">
        <w:trPr>
          <w:trHeight w:val="330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5181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22"/>
              </w:rPr>
              <w:t>Comorbidity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B82C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68EB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DFCD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</w:tr>
      <w:tr w:rsidR="001D598C" w:rsidRPr="00AF1768" w14:paraId="655CDAD9" w14:textId="77777777" w:rsidTr="001D598C">
        <w:trPr>
          <w:trHeight w:val="330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5CCD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 xml:space="preserve">Asthma   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FB3E" w14:textId="3D882E15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17,150 (6.5%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3A0A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347 (11.1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542C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1D598C" w:rsidRPr="00AF1768" w14:paraId="518E7E07" w14:textId="77777777" w:rsidTr="001D598C">
        <w:trPr>
          <w:trHeight w:val="330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9FE2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Cardiovascular disease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6DE8" w14:textId="2C5CB399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15,283 (5.8%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17BA" w14:textId="2A52B571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292 (9.3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081F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1D598C" w:rsidRPr="00AF1768" w14:paraId="29D07973" w14:textId="77777777" w:rsidTr="001D598C">
        <w:trPr>
          <w:trHeight w:val="330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BA8B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Chronic kidney disease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44D5" w14:textId="7B62B17F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2,856 (1.1%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6D27" w14:textId="42078C70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64 (2.0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5FD6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1D598C" w:rsidRPr="00AF1768" w14:paraId="24BC8654" w14:textId="77777777" w:rsidTr="001D598C">
        <w:trPr>
          <w:trHeight w:val="330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E90D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 xml:space="preserve">COPD          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5B02" w14:textId="144048D4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13,128 (4.9%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39E8" w14:textId="36A3889B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253 (8.1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85EB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1D598C" w:rsidRPr="00AF1768" w14:paraId="05C15946" w14:textId="77777777" w:rsidTr="001D598C">
        <w:trPr>
          <w:trHeight w:val="330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0507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 xml:space="preserve">Cerebrovascular disease           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C672" w14:textId="0136B1E1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6,826 (2.6%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C247" w14:textId="3ABC7149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150 (4.8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06D7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1D598C" w:rsidRPr="00AF1768" w14:paraId="1BBA366C" w14:textId="77777777" w:rsidTr="001D598C">
        <w:trPr>
          <w:trHeight w:val="330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8CDF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3AEE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50,382 (19.0%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6FDC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851 (27.2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3BFC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1D598C" w:rsidRPr="00AF1768" w14:paraId="6014BF2B" w14:textId="77777777" w:rsidTr="001D598C">
        <w:trPr>
          <w:trHeight w:val="330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9B16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6A44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74,842 (28.2%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9349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1,179 (37.7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3688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1D598C" w:rsidRPr="00AF1768" w14:paraId="5D0264E3" w14:textId="77777777" w:rsidTr="001D598C">
        <w:trPr>
          <w:trHeight w:val="330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C491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22"/>
              </w:rPr>
              <w:t>Charlson comorbidity index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B064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AB46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3FB9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1D598C" w:rsidRPr="00AF1768" w14:paraId="4C0234B0" w14:textId="77777777" w:rsidTr="001D598C">
        <w:trPr>
          <w:trHeight w:val="330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39A6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5F55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133,070 (50.1%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2B66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1,183 (37.8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DB00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</w:p>
        </w:tc>
      </w:tr>
      <w:tr w:rsidR="001D598C" w:rsidRPr="00AF1768" w14:paraId="03B1012B" w14:textId="77777777" w:rsidTr="001D598C">
        <w:trPr>
          <w:trHeight w:val="330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2BCB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B4C7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58,380 (22.0%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32AD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667 (21.3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DE67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</w:p>
        </w:tc>
      </w:tr>
      <w:tr w:rsidR="001D598C" w:rsidRPr="00AF1768" w14:paraId="303263C0" w14:textId="77777777" w:rsidTr="001D598C">
        <w:trPr>
          <w:trHeight w:val="330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89BE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바탕" w:hAnsi="Calibri" w:cs="Calibri"/>
                <w:color w:val="000000"/>
                <w:kern w:val="0"/>
                <w:sz w:val="22"/>
              </w:rPr>
              <w:t>≥</w:t>
            </w: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FD91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74,025 (27.9%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585B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1,281 (40.9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42C5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</w:p>
        </w:tc>
      </w:tr>
      <w:tr w:rsidR="001D598C" w:rsidRPr="00AF1768" w14:paraId="1C5371A9" w14:textId="77777777" w:rsidTr="001D598C">
        <w:trPr>
          <w:trHeight w:val="330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819D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22"/>
              </w:rPr>
              <w:t>Timing of the COVID-19 infection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14BE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730C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6BC6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0.014</w:t>
            </w:r>
          </w:p>
        </w:tc>
      </w:tr>
      <w:tr w:rsidR="001D598C" w:rsidRPr="00AF1768" w14:paraId="7C2BDF4A" w14:textId="77777777" w:rsidTr="001D598C">
        <w:trPr>
          <w:trHeight w:val="330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14FE" w14:textId="7D5D8FDF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Non</w:t>
            </w:r>
            <w:r w:rsidR="00B32AEB"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-</w:t>
            </w: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peak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41BE" w14:textId="33233D58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33</w:t>
            </w:r>
            <w:r w:rsidR="00B32AEB"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,</w:t>
            </w: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064 (12.5%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FE54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361 (11.5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8A00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</w:p>
        </w:tc>
      </w:tr>
      <w:tr w:rsidR="001D598C" w:rsidRPr="00AF1768" w14:paraId="2542BBE6" w14:textId="77777777" w:rsidTr="001D598C">
        <w:trPr>
          <w:trHeight w:val="330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0A0D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peak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6B6A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232,411 (87.5%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A16A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2,770 (88.5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4C87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</w:p>
        </w:tc>
      </w:tr>
      <w:tr w:rsidR="001D598C" w:rsidRPr="00AF1768" w14:paraId="045419A2" w14:textId="77777777" w:rsidTr="001D598C">
        <w:trPr>
          <w:trHeight w:val="330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2CC4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22"/>
              </w:rPr>
              <w:t>Vaccine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1640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4DD1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5072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1D598C" w:rsidRPr="00AF1768" w14:paraId="20FDD69E" w14:textId="77777777" w:rsidTr="001D598C">
        <w:trPr>
          <w:trHeight w:val="330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04D7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Unvaccinated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6D4C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119,883 (45.2%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B122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1,255 (40.1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4BDB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</w:p>
        </w:tc>
      </w:tr>
      <w:tr w:rsidR="001D598C" w:rsidRPr="00AF1768" w14:paraId="6E6FDE35" w14:textId="77777777" w:rsidTr="001D598C">
        <w:trPr>
          <w:trHeight w:val="330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3EDE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Full vaccinated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B1D3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127,611 (48.1%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CA0F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1,613 (51.5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9C8E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</w:p>
        </w:tc>
      </w:tr>
      <w:tr w:rsidR="001D598C" w:rsidRPr="00AF1768" w14:paraId="663CA145" w14:textId="77777777" w:rsidTr="001D598C">
        <w:trPr>
          <w:trHeight w:val="330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8360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Booster shot vaccinated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D7E8" w14:textId="6A52C23A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17,981 (6.8%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DDEA" w14:textId="79F1EAF0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263 (8.4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0C96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</w:p>
        </w:tc>
      </w:tr>
      <w:tr w:rsidR="001D598C" w:rsidRPr="00AF1768" w14:paraId="2B8517A7" w14:textId="77777777" w:rsidTr="001D598C">
        <w:trPr>
          <w:trHeight w:val="330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B88C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22"/>
              </w:rPr>
              <w:t>Mean follow-up (days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9C98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43.4 ± 20.8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1C80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41.9 ± 21.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5DEC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1D598C" w:rsidRPr="00AF1768" w14:paraId="2C7CC7A6" w14:textId="77777777" w:rsidTr="001D598C">
        <w:trPr>
          <w:trHeight w:val="330"/>
        </w:trPr>
        <w:tc>
          <w:tcPr>
            <w:tcW w:w="2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93151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22"/>
              </w:rPr>
              <w:t>Occurrence of the severe outcome</w:t>
            </w:r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5CD7D" w14:textId="03F21A91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4,413 (1.7%)</w:t>
            </w:r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8FED0" w14:textId="50CEF73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89 (2.8%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45990" w14:textId="77777777" w:rsidR="001D598C" w:rsidRPr="00AF1768" w:rsidRDefault="001D598C" w:rsidP="001D5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AF1768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&lt;0.001</w:t>
            </w:r>
          </w:p>
        </w:tc>
      </w:tr>
    </w:tbl>
    <w:p w14:paraId="4A03F914" w14:textId="620EA7B6" w:rsidR="001D598C" w:rsidRPr="00AF1768" w:rsidRDefault="001D598C">
      <w:pPr>
        <w:rPr>
          <w:rFonts w:ascii="Calibri" w:hAnsi="Calibri" w:cs="Calibri"/>
          <w:sz w:val="22"/>
        </w:rPr>
      </w:pPr>
    </w:p>
    <w:sectPr w:rsidR="001D598C" w:rsidRPr="00AF176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686CD4" w14:textId="77777777" w:rsidR="00F043A9" w:rsidRDefault="00F043A9" w:rsidP="009D2783">
      <w:pPr>
        <w:spacing w:after="0" w:line="240" w:lineRule="auto"/>
      </w:pPr>
      <w:r>
        <w:separator/>
      </w:r>
    </w:p>
  </w:endnote>
  <w:endnote w:type="continuationSeparator" w:id="0">
    <w:p w14:paraId="5247A171" w14:textId="77777777" w:rsidR="00F043A9" w:rsidRDefault="00F043A9" w:rsidP="009D27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4674FA" w14:textId="77777777" w:rsidR="00F043A9" w:rsidRDefault="00F043A9" w:rsidP="009D2783">
      <w:pPr>
        <w:spacing w:after="0" w:line="240" w:lineRule="auto"/>
      </w:pPr>
      <w:r>
        <w:separator/>
      </w:r>
    </w:p>
  </w:footnote>
  <w:footnote w:type="continuationSeparator" w:id="0">
    <w:p w14:paraId="1DE7FC95" w14:textId="77777777" w:rsidR="00F043A9" w:rsidRDefault="00F043A9" w:rsidP="009D27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598C"/>
    <w:rsid w:val="001D598C"/>
    <w:rsid w:val="00200FED"/>
    <w:rsid w:val="00427AC2"/>
    <w:rsid w:val="00431E70"/>
    <w:rsid w:val="005169D8"/>
    <w:rsid w:val="00673EA7"/>
    <w:rsid w:val="007F0EAB"/>
    <w:rsid w:val="009D2783"/>
    <w:rsid w:val="009E6B05"/>
    <w:rsid w:val="00AB29F0"/>
    <w:rsid w:val="00AF1768"/>
    <w:rsid w:val="00B32AEB"/>
    <w:rsid w:val="00CD2E50"/>
    <w:rsid w:val="00F04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3A38F03"/>
  <w15:chartTrackingRefBased/>
  <w15:docId w15:val="{F3E446DD-0452-46D5-9A50-B90C0E1DE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598C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1D598C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1D598C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1D598C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1D598C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1D598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D598C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2"/>
    <w:uiPriority w:val="99"/>
    <w:unhideWhenUsed/>
    <w:rsid w:val="009D278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9D2783"/>
  </w:style>
  <w:style w:type="paragraph" w:styleId="a8">
    <w:name w:val="footer"/>
    <w:basedOn w:val="a"/>
    <w:link w:val="Char3"/>
    <w:uiPriority w:val="99"/>
    <w:unhideWhenUsed/>
    <w:rsid w:val="009D278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9D27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6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27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in</dc:creator>
  <cp:keywords/>
  <dc:description/>
  <cp:lastModifiedBy>Jiwon Lim</cp:lastModifiedBy>
  <cp:revision>9</cp:revision>
  <dcterms:created xsi:type="dcterms:W3CDTF">2023-07-11T09:01:00Z</dcterms:created>
  <dcterms:modified xsi:type="dcterms:W3CDTF">2025-06-03T07:06:00Z</dcterms:modified>
</cp:coreProperties>
</file>